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Line 1-2</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Line 23 - 5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section, Line 68 – 1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im section, Line 119 - 121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ligibility criteria section, Line 122 – 1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section, Line 150 – 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 section, Line 142 – 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creening section, Line 161– 16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section, Line 166 – 18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section, Line 166 – 18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section, Line 199 –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measure section, Line 227 – 24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 of Analysis Section, Line 244 – 25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326"/>
        <w:gridCol w:w="1539"/>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ssessment of Heterogeneity section. Line 212 - 22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group / Sensitivity analysis section. Line 260 - 270</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result and study selection section. Line 273 - 27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section, 278 - 29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section. Line 315 - 32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329 - 43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329 - 43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section. Line 315 - 320</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mp; subgroup analysis sections. Line 436 - 448</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ection. Line 450 - 49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 section. Line 500 - 53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section. Line 565 - 572</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ection, Line 573-57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8T11:36:00Z</dcterms:created>
  <dc:creator>mocampo</dc:creator>
  <dc:description/>
  <cp:keywords/>
  <dc:language>en-US</dc:language>
  <cp:lastModifiedBy>Admin</cp:lastModifiedBy>
  <dcterms:modified xsi:type="dcterms:W3CDTF">2020-04-01T08:21:00Z</dcterms:modified>
  <cp:revision>1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